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AE1A" w14:textId="3923EA90" w:rsidR="00CB710C" w:rsidRPr="002F60FB" w:rsidRDefault="00CB710C" w:rsidP="00CB710C">
      <w:pPr>
        <w:pStyle w:val="Caption"/>
        <w:keepNext/>
        <w:rPr>
          <w:rFonts w:ascii="Calibri" w:hAnsi="Calibri" w:cs="Calibri"/>
          <w:color w:val="000000" w:themeColor="text1"/>
        </w:rPr>
      </w:pPr>
      <w:r w:rsidRPr="002F60FB">
        <w:rPr>
          <w:rFonts w:ascii="Calibri" w:hAnsi="Calibri" w:cs="Calibri"/>
          <w:b/>
          <w:bCs/>
          <w:color w:val="000000" w:themeColor="text1"/>
        </w:rPr>
        <w:t>Table S</w:t>
      </w:r>
      <w:r w:rsidR="002F60FB" w:rsidRPr="002F60FB">
        <w:rPr>
          <w:rFonts w:ascii="Calibri" w:hAnsi="Calibri" w:cs="Calibri"/>
          <w:b/>
          <w:bCs/>
          <w:color w:val="000000" w:themeColor="text1"/>
        </w:rPr>
        <w:t xml:space="preserve">1: </w:t>
      </w:r>
      <w:r w:rsidRPr="002F60FB">
        <w:rPr>
          <w:rFonts w:ascii="Calibri" w:hAnsi="Calibri" w:cs="Calibri"/>
          <w:color w:val="000000" w:themeColor="text1"/>
        </w:rPr>
        <w:t xml:space="preserve"> Top 5% prioritized protein candidates in secretome-based PPI networks</w:t>
      </w:r>
    </w:p>
    <w:tbl>
      <w:tblPr>
        <w:tblStyle w:val="TableGrid"/>
        <w:tblW w:w="12865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275"/>
        <w:gridCol w:w="880"/>
        <w:gridCol w:w="630"/>
        <w:gridCol w:w="1080"/>
        <w:gridCol w:w="810"/>
        <w:gridCol w:w="900"/>
        <w:gridCol w:w="720"/>
        <w:gridCol w:w="1080"/>
        <w:gridCol w:w="810"/>
        <w:gridCol w:w="1080"/>
        <w:gridCol w:w="720"/>
        <w:gridCol w:w="720"/>
        <w:gridCol w:w="41"/>
        <w:gridCol w:w="634"/>
        <w:gridCol w:w="45"/>
        <w:gridCol w:w="720"/>
        <w:gridCol w:w="720"/>
      </w:tblGrid>
      <w:tr w:rsidR="002F60FB" w:rsidRPr="007F155B" w14:paraId="29A046BD" w14:textId="174069C5" w:rsidTr="002F60FB">
        <w:trPr>
          <w:trHeight w:val="184"/>
        </w:trPr>
        <w:tc>
          <w:tcPr>
            <w:tcW w:w="1275" w:type="dxa"/>
            <w:vMerge w:val="restart"/>
            <w:vAlign w:val="center"/>
          </w:tcPr>
          <w:p w14:paraId="7CE4901D" w14:textId="09438AA8" w:rsidR="007F155B" w:rsidRPr="007F155B" w:rsidRDefault="007F155B" w:rsidP="006B720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155B">
              <w:rPr>
                <w:rFonts w:ascii="Calibri" w:hAnsi="Calibri" w:cs="Calibri"/>
                <w:b/>
                <w:bCs/>
                <w:sz w:val="22"/>
                <w:szCs w:val="22"/>
              </w:rPr>
              <w:t>Data set</w:t>
            </w:r>
          </w:p>
        </w:tc>
        <w:tc>
          <w:tcPr>
            <w:tcW w:w="11590" w:type="dxa"/>
            <w:gridSpan w:val="16"/>
          </w:tcPr>
          <w:p w14:paraId="1D267B57" w14:textId="580BFC3A" w:rsidR="007F155B" w:rsidRPr="007F155B" w:rsidRDefault="007F155B" w:rsidP="00DF4174">
            <w:pPr>
              <w:ind w:right="90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="009C00AB">
              <w:rPr>
                <w:rFonts w:ascii="Calibri" w:hAnsi="Calibri" w:cs="Calibri"/>
                <w:b/>
                <w:bCs/>
                <w:i/>
                <w:iCs/>
              </w:rPr>
              <w:t>op</w:t>
            </w: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 xml:space="preserve"> 5% Prioritized Protein Candidates</w:t>
            </w:r>
          </w:p>
        </w:tc>
      </w:tr>
      <w:tr w:rsidR="002F60FB" w:rsidRPr="007F155B" w14:paraId="41B72B0E" w14:textId="68568B19" w:rsidTr="002F60FB">
        <w:trPr>
          <w:trHeight w:val="373"/>
        </w:trPr>
        <w:tc>
          <w:tcPr>
            <w:tcW w:w="1275" w:type="dxa"/>
            <w:vMerge/>
          </w:tcPr>
          <w:p w14:paraId="04C68C31" w14:textId="77777777" w:rsidR="00AE12F9" w:rsidRPr="007F155B" w:rsidRDefault="00AE12F9" w:rsidP="00AE12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4FFCEADF" w14:textId="1E9E146C" w:rsidR="00AE12F9" w:rsidRPr="002F60FB" w:rsidRDefault="00AE12F9" w:rsidP="002F60FB">
            <w:pPr>
              <w:ind w:right="-10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No treatment</w:t>
            </w:r>
          </w:p>
        </w:tc>
        <w:tc>
          <w:tcPr>
            <w:tcW w:w="630" w:type="dxa"/>
          </w:tcPr>
          <w:p w14:paraId="34CB5A42" w14:textId="310F88C0" w:rsidR="00AE12F9" w:rsidRPr="002F60FB" w:rsidRDefault="00AE12F9" w:rsidP="002F60F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1080" w:type="dxa"/>
          </w:tcPr>
          <w:p w14:paraId="7852695E" w14:textId="634454CC" w:rsidR="00AE12F9" w:rsidRPr="002F60FB" w:rsidRDefault="00AE12F9" w:rsidP="002F60FB">
            <w:pPr>
              <w:ind w:right="-188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No treatment</w:t>
            </w:r>
          </w:p>
        </w:tc>
        <w:tc>
          <w:tcPr>
            <w:tcW w:w="810" w:type="dxa"/>
          </w:tcPr>
          <w:p w14:paraId="0CA141B9" w14:textId="14FF13CC" w:rsidR="00AE12F9" w:rsidRPr="002F60FB" w:rsidRDefault="00AE12F9" w:rsidP="002F60F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900" w:type="dxa"/>
          </w:tcPr>
          <w:p w14:paraId="21631260" w14:textId="52C0FB0A" w:rsidR="00AE12F9" w:rsidRPr="002F60FB" w:rsidRDefault="00AE12F9" w:rsidP="002F60FB">
            <w:pPr>
              <w:ind w:right="-111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No treatment</w:t>
            </w:r>
          </w:p>
        </w:tc>
        <w:tc>
          <w:tcPr>
            <w:tcW w:w="720" w:type="dxa"/>
          </w:tcPr>
          <w:p w14:paraId="7F702AD5" w14:textId="77777777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</w:t>
            </w:r>
          </w:p>
          <w:p w14:paraId="70C4C13E" w14:textId="3F9FD952" w:rsidR="00AE12F9" w:rsidRPr="002F60FB" w:rsidRDefault="00AE12F9" w:rsidP="002F60F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47365598" w14:textId="0DF3F2FD" w:rsidR="00AE12F9" w:rsidRPr="002F60FB" w:rsidRDefault="00AE12F9" w:rsidP="002F60FB">
            <w:pPr>
              <w:ind w:right="-249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No treatment</w:t>
            </w:r>
          </w:p>
        </w:tc>
        <w:tc>
          <w:tcPr>
            <w:tcW w:w="810" w:type="dxa"/>
          </w:tcPr>
          <w:p w14:paraId="09A6AD06" w14:textId="00302494" w:rsidR="007F155B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 +</w:t>
            </w:r>
          </w:p>
          <w:p w14:paraId="0A7E7B9E" w14:textId="34F3E68E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080" w:type="dxa"/>
          </w:tcPr>
          <w:p w14:paraId="2B017C49" w14:textId="55839FAD" w:rsidR="00AE12F9" w:rsidRPr="002F60FB" w:rsidRDefault="00AE12F9" w:rsidP="002F60FB">
            <w:pPr>
              <w:ind w:right="-18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sz w:val="16"/>
                <w:szCs w:val="16"/>
              </w:rPr>
              <w:t>No treatment</w:t>
            </w:r>
          </w:p>
        </w:tc>
        <w:tc>
          <w:tcPr>
            <w:tcW w:w="720" w:type="dxa"/>
          </w:tcPr>
          <w:p w14:paraId="2F18E474" w14:textId="69094E26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 + IL-10</w:t>
            </w:r>
          </w:p>
        </w:tc>
        <w:tc>
          <w:tcPr>
            <w:tcW w:w="761" w:type="dxa"/>
            <w:gridSpan w:val="2"/>
          </w:tcPr>
          <w:p w14:paraId="2C2E55CC" w14:textId="77777777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</w:t>
            </w:r>
          </w:p>
          <w:p w14:paraId="2043BCF8" w14:textId="77777777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</w:tcPr>
          <w:p w14:paraId="3159163F" w14:textId="0BE0A1DE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 + IL-4</w:t>
            </w:r>
          </w:p>
        </w:tc>
        <w:tc>
          <w:tcPr>
            <w:tcW w:w="765" w:type="dxa"/>
            <w:gridSpan w:val="2"/>
          </w:tcPr>
          <w:p w14:paraId="7CD14446" w14:textId="77777777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</w:t>
            </w:r>
          </w:p>
          <w:p w14:paraId="4F534F2D" w14:textId="77777777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233DC2" w14:textId="43AE71AD" w:rsidR="00AE12F9" w:rsidRPr="002F60FB" w:rsidRDefault="00AE12F9" w:rsidP="002F60F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F60F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L-1β + IL-10</w:t>
            </w:r>
          </w:p>
        </w:tc>
      </w:tr>
      <w:tr w:rsidR="002F60FB" w:rsidRPr="00CB710C" w14:paraId="320A91F7" w14:textId="72052918" w:rsidTr="002F60FB">
        <w:trPr>
          <w:trHeight w:val="1787"/>
        </w:trPr>
        <w:tc>
          <w:tcPr>
            <w:tcW w:w="1275" w:type="dxa"/>
            <w:vAlign w:val="center"/>
          </w:tcPr>
          <w:p w14:paraId="5034DC34" w14:textId="77777777" w:rsidR="00AE12F9" w:rsidRPr="00CB710C" w:rsidRDefault="00AE12F9" w:rsidP="002F60F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Secretome proteomics:</w:t>
            </w:r>
          </w:p>
          <w:p w14:paraId="083FD62C" w14:textId="3A93B934" w:rsidR="00AE12F9" w:rsidRPr="00CB710C" w:rsidRDefault="00AE12F9" w:rsidP="002F60F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NP Explants</w:t>
            </w:r>
          </w:p>
          <w:p w14:paraId="2AFB8C75" w14:textId="46776D0E" w:rsidR="00AE12F9" w:rsidRPr="00CB710C" w:rsidRDefault="00AE12F9" w:rsidP="002F60F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(Ex vivo)</w:t>
            </w:r>
          </w:p>
        </w:tc>
        <w:tc>
          <w:tcPr>
            <w:tcW w:w="880" w:type="dxa"/>
          </w:tcPr>
          <w:p w14:paraId="3532551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66F83C2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APLN1</w:t>
            </w:r>
          </w:p>
          <w:p w14:paraId="5C27D53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TSG</w:t>
            </w:r>
          </w:p>
          <w:p w14:paraId="7F2AA7C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22730AC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327168C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43CE91F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66C340A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6B93DA7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223045D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0F482C37" w14:textId="30F34D40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2R</w:t>
            </w:r>
          </w:p>
        </w:tc>
        <w:tc>
          <w:tcPr>
            <w:tcW w:w="630" w:type="dxa"/>
          </w:tcPr>
          <w:p w14:paraId="3C09E56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YIPF6</w:t>
            </w:r>
          </w:p>
          <w:p w14:paraId="62B1F25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DC1</w:t>
            </w:r>
          </w:p>
          <w:p w14:paraId="5FAAB23E" w14:textId="77777777" w:rsidR="00AE12F9" w:rsidRPr="00CB710C" w:rsidRDefault="00AE12F9" w:rsidP="00BB3A22">
            <w:pPr>
              <w:ind w:right="-174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JAGN1</w:t>
            </w:r>
          </w:p>
          <w:p w14:paraId="3284EF0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30D2DF1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24C4953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249D83D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49D70081" w14:textId="77777777" w:rsidR="00AE12F9" w:rsidRPr="00CB710C" w:rsidRDefault="00AE12F9" w:rsidP="00BB3A22">
            <w:pPr>
              <w:ind w:right="-112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583B404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741F02A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5ED4E6F0" w14:textId="64B65082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1080" w:type="dxa"/>
          </w:tcPr>
          <w:p w14:paraId="7F1F06A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644F78D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TSG</w:t>
            </w:r>
          </w:p>
          <w:p w14:paraId="57DB4B8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12ED9D8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40C177A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5917DDD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03A6665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21B0B3E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12F37E4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4A3</w:t>
            </w:r>
          </w:p>
          <w:p w14:paraId="223FB126" w14:textId="77777777" w:rsidR="00AE12F9" w:rsidRPr="00CB710C" w:rsidRDefault="00AE12F9" w:rsidP="00BB3A22">
            <w:pPr>
              <w:ind w:right="-188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LA-DQA1</w:t>
            </w:r>
          </w:p>
          <w:p w14:paraId="007BCC5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14</w:t>
            </w:r>
          </w:p>
          <w:p w14:paraId="285B98D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PARC</w:t>
            </w:r>
          </w:p>
          <w:p w14:paraId="5D02A15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7</w:t>
            </w:r>
          </w:p>
          <w:p w14:paraId="48F5091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DCN</w:t>
            </w:r>
          </w:p>
          <w:p w14:paraId="28AC5E6E" w14:textId="7B69D3FF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BGN</w:t>
            </w:r>
          </w:p>
        </w:tc>
        <w:tc>
          <w:tcPr>
            <w:tcW w:w="810" w:type="dxa"/>
          </w:tcPr>
          <w:p w14:paraId="1F177E7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RGN</w:t>
            </w:r>
          </w:p>
          <w:p w14:paraId="635B815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487E700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KRP</w:t>
            </w:r>
          </w:p>
          <w:p w14:paraId="359B981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XCL2</w:t>
            </w:r>
          </w:p>
          <w:p w14:paraId="2D25F63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246318E9" w14:textId="77777777" w:rsidR="00AE12F9" w:rsidRPr="00CB710C" w:rsidRDefault="00AE12F9" w:rsidP="00BB3A22">
            <w:pPr>
              <w:ind w:right="-102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08BF6B54" w14:textId="77777777" w:rsidR="00AE12F9" w:rsidRPr="00CB710C" w:rsidRDefault="00AE12F9" w:rsidP="00BB3A22">
            <w:pPr>
              <w:ind w:right="-44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MU</w:t>
            </w:r>
          </w:p>
          <w:p w14:paraId="3285305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3A9C1D4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IMP3</w:t>
            </w:r>
          </w:p>
          <w:p w14:paraId="121BCB9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NTG1</w:t>
            </w:r>
          </w:p>
          <w:p w14:paraId="4F5E2C6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JAGN1</w:t>
            </w:r>
          </w:p>
          <w:p w14:paraId="6ADB6A3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7E870CF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YIPF6</w:t>
            </w:r>
          </w:p>
          <w:p w14:paraId="1E09F83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UCN3</w:t>
            </w:r>
          </w:p>
          <w:p w14:paraId="77AF623F" w14:textId="7F831EC7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0</w:t>
            </w:r>
          </w:p>
        </w:tc>
        <w:tc>
          <w:tcPr>
            <w:tcW w:w="900" w:type="dxa"/>
          </w:tcPr>
          <w:p w14:paraId="3C6DFF8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62F01A4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TSG</w:t>
            </w:r>
          </w:p>
          <w:p w14:paraId="302E1AB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73C4E74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63E8889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6ACD234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5ACF68D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61F6826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48F4C7D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71A4301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LA-DQA1</w:t>
            </w:r>
          </w:p>
          <w:p w14:paraId="42D5D52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14</w:t>
            </w:r>
          </w:p>
          <w:p w14:paraId="205ED0C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PARC</w:t>
            </w:r>
          </w:p>
          <w:p w14:paraId="707BF7B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7</w:t>
            </w:r>
          </w:p>
          <w:p w14:paraId="1E59053F" w14:textId="5EDB4C19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DCN</w:t>
            </w:r>
          </w:p>
        </w:tc>
        <w:tc>
          <w:tcPr>
            <w:tcW w:w="720" w:type="dxa"/>
          </w:tcPr>
          <w:p w14:paraId="27ADD5D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IL1A</w:t>
            </w:r>
          </w:p>
          <w:p w14:paraId="52F1FDF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VWDE</w:t>
            </w:r>
          </w:p>
          <w:p w14:paraId="28A7AFB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XCL2</w:t>
            </w:r>
          </w:p>
          <w:p w14:paraId="440BC21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BCAN</w:t>
            </w:r>
          </w:p>
          <w:p w14:paraId="1220B276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IL1RAP</w:t>
            </w:r>
          </w:p>
          <w:p w14:paraId="0B6B19C2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CCL21</w:t>
            </w:r>
          </w:p>
          <w:p w14:paraId="26C7E67E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CHRNA5</w:t>
            </w:r>
          </w:p>
          <w:p w14:paraId="5DE24065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JAGN1</w:t>
            </w:r>
          </w:p>
          <w:p w14:paraId="4BCD4D9D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CXCL10</w:t>
            </w:r>
          </w:p>
          <w:p w14:paraId="1E276198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sz w:val="15"/>
                <w:szCs w:val="15"/>
                <w:lang w:val="es-ES"/>
              </w:rPr>
              <w:t>CXCL1</w:t>
            </w:r>
          </w:p>
          <w:p w14:paraId="67D7CAB9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7</w:t>
            </w:r>
          </w:p>
          <w:p w14:paraId="5C89187C" w14:textId="77777777" w:rsidR="00AE12F9" w:rsidRPr="00CB710C" w:rsidRDefault="00AE12F9" w:rsidP="00467C9B">
            <w:pPr>
              <w:ind w:right="-49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127D41D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582B0D30" w14:textId="6A547594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</w:tc>
        <w:tc>
          <w:tcPr>
            <w:tcW w:w="1080" w:type="dxa"/>
          </w:tcPr>
          <w:p w14:paraId="4BB75DF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549B8BF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APLN1</w:t>
            </w:r>
          </w:p>
          <w:p w14:paraId="6E54688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TSG</w:t>
            </w:r>
          </w:p>
          <w:p w14:paraId="373AE3E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6946CFB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5C9A95E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3175F8F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15DCF61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58D9D2C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37790BB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39C448D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2R</w:t>
            </w:r>
          </w:p>
          <w:p w14:paraId="3A2C6C7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POCK1</w:t>
            </w:r>
          </w:p>
          <w:p w14:paraId="554A5983" w14:textId="77777777" w:rsidR="00AE12F9" w:rsidRPr="00CB710C" w:rsidRDefault="00AE12F9" w:rsidP="00BB3A22">
            <w:pPr>
              <w:ind w:right="-188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LA-DQA1</w:t>
            </w:r>
          </w:p>
          <w:p w14:paraId="2058E49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14</w:t>
            </w:r>
          </w:p>
          <w:p w14:paraId="06A5D956" w14:textId="0D461AD9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7</w:t>
            </w:r>
          </w:p>
        </w:tc>
        <w:tc>
          <w:tcPr>
            <w:tcW w:w="810" w:type="dxa"/>
          </w:tcPr>
          <w:p w14:paraId="2B19D1A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188C209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DC1</w:t>
            </w:r>
          </w:p>
          <w:p w14:paraId="52CA706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XCL1</w:t>
            </w:r>
          </w:p>
          <w:p w14:paraId="3B46364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0F9DBB2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YIPF6</w:t>
            </w:r>
          </w:p>
          <w:p w14:paraId="3121B43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750A7A4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2E02557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2A9524A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JAGN1</w:t>
            </w:r>
          </w:p>
          <w:p w14:paraId="36AACDAA" w14:textId="77777777" w:rsidR="00AE12F9" w:rsidRPr="00CB710C" w:rsidRDefault="00AE12F9" w:rsidP="00BB3A22">
            <w:pPr>
              <w:ind w:right="-187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51A0CDC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2103D93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2BAFC44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1108C5D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  <w:p w14:paraId="238F6520" w14:textId="189A5C84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1080" w:type="dxa"/>
            <w:vAlign w:val="center"/>
          </w:tcPr>
          <w:p w14:paraId="595AB126" w14:textId="29BEFBCE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20" w:type="dxa"/>
            <w:vAlign w:val="center"/>
          </w:tcPr>
          <w:p w14:paraId="67A9AF0B" w14:textId="5F52D446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61" w:type="dxa"/>
            <w:gridSpan w:val="2"/>
          </w:tcPr>
          <w:p w14:paraId="38B0A25C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A</w:t>
            </w:r>
          </w:p>
          <w:p w14:paraId="6B516CB3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WDE</w:t>
            </w:r>
          </w:p>
          <w:p w14:paraId="2DC40198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XCL2</w:t>
            </w:r>
          </w:p>
          <w:p w14:paraId="537DF3B8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BCAN</w:t>
            </w:r>
          </w:p>
          <w:p w14:paraId="21FBA8F8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RAP</w:t>
            </w:r>
          </w:p>
          <w:p w14:paraId="4E8E04BD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2R</w:t>
            </w:r>
          </w:p>
          <w:p w14:paraId="3958ADE9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1</w:t>
            </w:r>
          </w:p>
          <w:p w14:paraId="1A14A906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APLN1</w:t>
            </w:r>
          </w:p>
          <w:p w14:paraId="25A51BCE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POCK1</w:t>
            </w:r>
          </w:p>
          <w:p w14:paraId="4A28726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HRNA5</w:t>
            </w:r>
          </w:p>
          <w:p w14:paraId="0CB96E4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XCL10</w:t>
            </w:r>
          </w:p>
          <w:p w14:paraId="7EAC7056" w14:textId="40C753C2" w:rsidR="00AE12F9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7</w:t>
            </w:r>
          </w:p>
        </w:tc>
        <w:tc>
          <w:tcPr>
            <w:tcW w:w="634" w:type="dxa"/>
          </w:tcPr>
          <w:p w14:paraId="48A28897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PARC</w:t>
            </w:r>
          </w:p>
          <w:p w14:paraId="1E5EE50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3984B454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DC1</w:t>
            </w:r>
          </w:p>
          <w:p w14:paraId="3306C73E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DCN</w:t>
            </w:r>
          </w:p>
          <w:p w14:paraId="26166F5D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45BB147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YIPF6</w:t>
            </w:r>
          </w:p>
          <w:p w14:paraId="350CA5E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4145106B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1193A4A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681F5A1A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15D0785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4F274EE5" w14:textId="79A50308" w:rsidR="00AE12F9" w:rsidRPr="00CB710C" w:rsidRDefault="007F155B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765" w:type="dxa"/>
            <w:gridSpan w:val="2"/>
            <w:vAlign w:val="center"/>
          </w:tcPr>
          <w:p w14:paraId="14EB7D33" w14:textId="39C8BBAA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20" w:type="dxa"/>
            <w:vAlign w:val="center"/>
          </w:tcPr>
          <w:p w14:paraId="4B0673F5" w14:textId="64D4339C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</w:tr>
      <w:tr w:rsidR="002F60FB" w:rsidRPr="00CB710C" w14:paraId="55DEAA81" w14:textId="77777777" w:rsidTr="002F60FB">
        <w:trPr>
          <w:trHeight w:val="274"/>
        </w:trPr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0E38AF46" w14:textId="1ADE3F1C" w:rsidR="00F62FD7" w:rsidRPr="002F60FB" w:rsidRDefault="002F60FB" w:rsidP="002F60FB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</w:pP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Unique/</w:t>
            </w:r>
            <w:r w:rsidR="00F62FD7"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total</w:t>
            </w:r>
          </w:p>
          <w:p w14:paraId="07DB27E0" w14:textId="65C01BE5" w:rsidR="00DF4174" w:rsidRPr="00CB710C" w:rsidRDefault="00F62FD7" w:rsidP="002F60FB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18"/>
                <w:szCs w:val="18"/>
              </w:rPr>
            </w:pP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candidates</w:t>
            </w:r>
          </w:p>
        </w:tc>
        <w:tc>
          <w:tcPr>
            <w:tcW w:w="880" w:type="dxa"/>
            <w:tcBorders>
              <w:bottom w:val="double" w:sz="4" w:space="0" w:color="auto"/>
            </w:tcBorders>
            <w:vAlign w:val="center"/>
          </w:tcPr>
          <w:p w14:paraId="7D9582CE" w14:textId="076E140D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1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vAlign w:val="center"/>
          </w:tcPr>
          <w:p w14:paraId="6BC80F25" w14:textId="5AA99B47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1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4F9F773" w14:textId="15290375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3496DE1B" w14:textId="2DBD8859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1AD377DF" w14:textId="3D269E1E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4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3DAA531E" w14:textId="2C7D35B3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4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4A438D13" w14:textId="3ED20C0D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1C87F051" w14:textId="28B19F8A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4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261B01CF" w14:textId="217060DA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75212662" w14:textId="6F405692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61" w:type="dxa"/>
            <w:gridSpan w:val="2"/>
            <w:tcBorders>
              <w:bottom w:val="double" w:sz="4" w:space="0" w:color="auto"/>
            </w:tcBorders>
            <w:vAlign w:val="center"/>
          </w:tcPr>
          <w:p w14:paraId="13CA62AF" w14:textId="234E3D15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2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22</w:t>
            </w:r>
          </w:p>
        </w:tc>
        <w:tc>
          <w:tcPr>
            <w:tcW w:w="634" w:type="dxa"/>
            <w:tcBorders>
              <w:bottom w:val="double" w:sz="4" w:space="0" w:color="auto"/>
            </w:tcBorders>
            <w:vAlign w:val="center"/>
          </w:tcPr>
          <w:p w14:paraId="56388866" w14:textId="62F03B63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2</w:t>
            </w:r>
            <w:r w:rsidR="005C4492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22</w:t>
            </w:r>
          </w:p>
        </w:tc>
        <w:tc>
          <w:tcPr>
            <w:tcW w:w="765" w:type="dxa"/>
            <w:gridSpan w:val="2"/>
            <w:tcBorders>
              <w:bottom w:val="double" w:sz="4" w:space="0" w:color="auto"/>
            </w:tcBorders>
            <w:vAlign w:val="center"/>
          </w:tcPr>
          <w:p w14:paraId="51D58D11" w14:textId="124614E8" w:rsidR="00DF4174" w:rsidRPr="00CB710C" w:rsidRDefault="00AD5C1D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891A11E" w14:textId="259CB11E" w:rsidR="00DF4174" w:rsidRPr="00CB710C" w:rsidRDefault="00AD5C1D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</w:tr>
      <w:tr w:rsidR="002F60FB" w:rsidRPr="00CB710C" w14:paraId="3DACDB36" w14:textId="519B49C1" w:rsidTr="002F60FB">
        <w:trPr>
          <w:trHeight w:val="2198"/>
        </w:trPr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14:paraId="7B5D2288" w14:textId="2BA93337" w:rsidR="00AE12F9" w:rsidRPr="00CB710C" w:rsidRDefault="00AE12F9" w:rsidP="002F60F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Secretome proteomics: NP cells from degenerated IVDs</w:t>
            </w:r>
          </w:p>
          <w:p w14:paraId="5A8E8459" w14:textId="6AE5D23D" w:rsidR="00AE12F9" w:rsidRPr="00CB710C" w:rsidRDefault="00AE12F9" w:rsidP="002F60F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(In vitro)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4C67556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33431EF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RG2</w:t>
            </w:r>
          </w:p>
          <w:p w14:paraId="3108A4F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E1</w:t>
            </w:r>
          </w:p>
          <w:p w14:paraId="33AD04B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0F9A1BA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26227F6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147D4CD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TGB3</w:t>
            </w:r>
          </w:p>
          <w:p w14:paraId="28783F72" w14:textId="25F961BF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IMP1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530B2BC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7</w:t>
            </w:r>
          </w:p>
          <w:p w14:paraId="6E9AC48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4273914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</w:t>
            </w:r>
          </w:p>
          <w:p w14:paraId="6699C11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339156D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69BD348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1A94B7E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2826CE95" w14:textId="566097E6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4D077A4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32EA662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655D019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RG2</w:t>
            </w:r>
          </w:p>
          <w:p w14:paraId="3C13C704" w14:textId="77777777" w:rsidR="00AE12F9" w:rsidRPr="00CB710C" w:rsidRDefault="00AE12F9" w:rsidP="00BB3A22">
            <w:pPr>
              <w:ind w:right="-25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E1</w:t>
            </w:r>
          </w:p>
          <w:p w14:paraId="5DC6BC4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2C31786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00E529B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73CFFF9F" w14:textId="727E1596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63C3088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MU</w:t>
            </w:r>
          </w:p>
          <w:p w14:paraId="4C2B844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3C7E721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2</w:t>
            </w:r>
          </w:p>
          <w:p w14:paraId="59EB64B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3684DA6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21BBE4F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XCL2</w:t>
            </w:r>
          </w:p>
          <w:p w14:paraId="404C4E2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UCN3</w:t>
            </w:r>
          </w:p>
          <w:p w14:paraId="0D8E5A45" w14:textId="4A5FB16B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0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4726EC0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3B39A4D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RG2</w:t>
            </w:r>
          </w:p>
          <w:p w14:paraId="2D76370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E1</w:t>
            </w:r>
          </w:p>
          <w:p w14:paraId="2B290C3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60C64E3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2929C4F0" w14:textId="32B311E2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TGB3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284FD7C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0</w:t>
            </w:r>
          </w:p>
          <w:p w14:paraId="1A16950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OSM</w:t>
            </w:r>
          </w:p>
          <w:p w14:paraId="6F6051A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</w:t>
            </w:r>
          </w:p>
          <w:p w14:paraId="5D28AC1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7C5F9C8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4274E3AF" w14:textId="7B054953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75327646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2BF05C3C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3F0F2690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RG2</w:t>
            </w:r>
          </w:p>
          <w:p w14:paraId="43474811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E1</w:t>
            </w:r>
          </w:p>
          <w:p w14:paraId="20A48147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6200571C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421AB09A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14F5DF36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TGB3</w:t>
            </w:r>
          </w:p>
          <w:p w14:paraId="3780D73C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RP1</w:t>
            </w:r>
          </w:p>
          <w:p w14:paraId="64CDF09C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4B948C61" w14:textId="77777777" w:rsidR="00AE12F9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194F88C4" w14:textId="652A912F" w:rsidR="007F155B" w:rsidRPr="00CB710C" w:rsidRDefault="00AE12F9" w:rsidP="00BB3A22">
            <w:pPr>
              <w:ind w:right="-20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LA-DQA1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692E134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27A77B7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7</w:t>
            </w:r>
          </w:p>
          <w:p w14:paraId="5F376B4D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</w:t>
            </w:r>
          </w:p>
          <w:p w14:paraId="6C1C4D3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14CB854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5EC4111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22CF75B8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0BE3E4B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40C933C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01D3BB6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RL1</w:t>
            </w:r>
          </w:p>
          <w:p w14:paraId="32C8FFB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  <w:p w14:paraId="1B3E9907" w14:textId="6405CF4A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0498DC9C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77541294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6F59A3A9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RG2</w:t>
            </w:r>
          </w:p>
          <w:p w14:paraId="5CE879D0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E1</w:t>
            </w:r>
          </w:p>
          <w:p w14:paraId="5D95FE4C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5E498C5D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469AB50F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3820E228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6090ECF9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TGB3</w:t>
            </w:r>
          </w:p>
          <w:p w14:paraId="32E0017F" w14:textId="77777777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IMP1</w:t>
            </w:r>
          </w:p>
          <w:p w14:paraId="5D3805AE" w14:textId="56A63456" w:rsidR="00AE12F9" w:rsidRPr="00CB710C" w:rsidRDefault="00AE12F9" w:rsidP="00BB3A22">
            <w:pPr>
              <w:ind w:right="-4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RP1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60BEAF2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4</w:t>
            </w:r>
          </w:p>
          <w:p w14:paraId="0E52399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2</w:t>
            </w:r>
          </w:p>
          <w:p w14:paraId="0379430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5E0E561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670885D1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4D02933E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XCL2</w:t>
            </w:r>
          </w:p>
          <w:p w14:paraId="76D7961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47A54DF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2BACC85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UCN3</w:t>
            </w:r>
          </w:p>
          <w:p w14:paraId="1E8E494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  <w:p w14:paraId="5727AED2" w14:textId="539E3848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0</w:t>
            </w:r>
          </w:p>
        </w:tc>
        <w:tc>
          <w:tcPr>
            <w:tcW w:w="761" w:type="dxa"/>
            <w:gridSpan w:val="2"/>
            <w:tcBorders>
              <w:top w:val="double" w:sz="4" w:space="0" w:color="auto"/>
            </w:tcBorders>
          </w:tcPr>
          <w:p w14:paraId="4FAA2677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4D928576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0</w:t>
            </w:r>
          </w:p>
          <w:p w14:paraId="0916DEBB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OSM</w:t>
            </w:r>
          </w:p>
          <w:p w14:paraId="4D6B5DC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2AF8D3A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RP1</w:t>
            </w:r>
          </w:p>
          <w:p w14:paraId="26DCE1B9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</w:t>
            </w:r>
          </w:p>
          <w:p w14:paraId="02CC3C32" w14:textId="77777777" w:rsidR="00AE12F9" w:rsidRPr="00CB710C" w:rsidRDefault="00AE12F9" w:rsidP="00BB3A22">
            <w:pPr>
              <w:ind w:right="-33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702DF04D" w14:textId="77777777" w:rsidR="00AE12F9" w:rsidRPr="00CB710C" w:rsidRDefault="00AE12F9" w:rsidP="00BB3A22">
            <w:pPr>
              <w:ind w:right="-33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2D68A546" w14:textId="77777777" w:rsidR="00AE12F9" w:rsidRPr="00CB710C" w:rsidRDefault="00AE12F9" w:rsidP="00BB3A22">
            <w:pPr>
              <w:ind w:right="-33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VCAN</w:t>
            </w:r>
          </w:p>
          <w:p w14:paraId="1E84F729" w14:textId="22993D2E" w:rsidR="00AE12F9" w:rsidRPr="00CB710C" w:rsidRDefault="00AE12F9" w:rsidP="00BB3A22">
            <w:pPr>
              <w:ind w:right="-33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HLA-DQA1</w:t>
            </w:r>
          </w:p>
        </w:tc>
        <w:tc>
          <w:tcPr>
            <w:tcW w:w="634" w:type="dxa"/>
            <w:tcBorders>
              <w:top w:val="double" w:sz="4" w:space="0" w:color="auto"/>
            </w:tcBorders>
          </w:tcPr>
          <w:p w14:paraId="56FEBF10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05F4B2C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177AB68A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7</w:t>
            </w:r>
          </w:p>
          <w:p w14:paraId="59B97B7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</w:t>
            </w:r>
          </w:p>
          <w:p w14:paraId="3BC33C7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4BF32A5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SGR2</w:t>
            </w:r>
          </w:p>
          <w:p w14:paraId="4AAD5E7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780EFBC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71DD489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RL1</w:t>
            </w:r>
          </w:p>
          <w:p w14:paraId="4B816281" w14:textId="5135F60F" w:rsidR="00AE12F9" w:rsidRPr="00CB710C" w:rsidRDefault="00AE12F9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765" w:type="dxa"/>
            <w:gridSpan w:val="2"/>
            <w:tcBorders>
              <w:top w:val="double" w:sz="4" w:space="0" w:color="auto"/>
            </w:tcBorders>
          </w:tcPr>
          <w:p w14:paraId="49C32163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BXO2</w:t>
            </w:r>
          </w:p>
          <w:p w14:paraId="5DE4C035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0</w:t>
            </w:r>
          </w:p>
          <w:p w14:paraId="2BAEAB0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OSM</w:t>
            </w:r>
          </w:p>
          <w:p w14:paraId="66E3724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REB3L1</w:t>
            </w:r>
          </w:p>
          <w:p w14:paraId="3EA4B024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CKR1</w:t>
            </w:r>
          </w:p>
          <w:p w14:paraId="4F062972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RP1</w:t>
            </w:r>
          </w:p>
          <w:p w14:paraId="3A70E87C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CL2</w:t>
            </w:r>
          </w:p>
          <w:p w14:paraId="1893B05F" w14:textId="77777777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01251B3F" w14:textId="74E1DF63" w:rsidR="00AE12F9" w:rsidRPr="00CB710C" w:rsidRDefault="00AE12F9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IMP1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04384DE0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4</w:t>
            </w:r>
          </w:p>
          <w:p w14:paraId="7F103A07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22</w:t>
            </w:r>
          </w:p>
          <w:p w14:paraId="2C8F0C77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KLK2</w:t>
            </w:r>
          </w:p>
          <w:p w14:paraId="06DDF6B1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YOC</w:t>
            </w:r>
          </w:p>
          <w:p w14:paraId="0C4DA664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REG</w:t>
            </w:r>
          </w:p>
          <w:p w14:paraId="19F505C0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XCL2</w:t>
            </w:r>
          </w:p>
          <w:p w14:paraId="67EA4BCC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226AC207" w14:textId="77777777" w:rsidR="00AE12F9" w:rsidRPr="00CB710C" w:rsidRDefault="00AE12F9" w:rsidP="00DF4174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UCN3</w:t>
            </w:r>
          </w:p>
          <w:p w14:paraId="4D696374" w14:textId="74A2561D" w:rsidR="00AE12F9" w:rsidRPr="00CB710C" w:rsidRDefault="00AE12F9" w:rsidP="00DF4174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0</w:t>
            </w:r>
          </w:p>
        </w:tc>
      </w:tr>
      <w:tr w:rsidR="002F60FB" w:rsidRPr="00CB710C" w14:paraId="65B060EF" w14:textId="77777777" w:rsidTr="002F60FB">
        <w:trPr>
          <w:trHeight w:val="90"/>
        </w:trPr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06AC1072" w14:textId="40774100" w:rsidR="00DF4174" w:rsidRPr="002F60FB" w:rsidRDefault="002F60FB" w:rsidP="002F60FB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</w:pP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Unique/total</w:t>
            </w:r>
            <w:r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 xml:space="preserve"> </w:t>
            </w: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candidates</w:t>
            </w:r>
          </w:p>
        </w:tc>
        <w:tc>
          <w:tcPr>
            <w:tcW w:w="880" w:type="dxa"/>
            <w:tcBorders>
              <w:bottom w:val="double" w:sz="4" w:space="0" w:color="auto"/>
            </w:tcBorders>
            <w:vAlign w:val="center"/>
          </w:tcPr>
          <w:p w14:paraId="11FF9DD7" w14:textId="025526A5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8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3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9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vAlign w:val="center"/>
          </w:tcPr>
          <w:p w14:paraId="1656EBF8" w14:textId="3E56549E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8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1FA738AD" w14:textId="43362412" w:rsidR="00DF4174" w:rsidRPr="00CB710C" w:rsidRDefault="00D63A78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8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6D36056F" w14:textId="74F0D97A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8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4C7B6331" w14:textId="4D68CD37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6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34992FFC" w14:textId="05053B6D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6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3D2A093" w14:textId="4135DC04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2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726712EC" w14:textId="40CCFEE4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2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74DDABF" w14:textId="14CACCB8" w:rsidR="00DF4174" w:rsidRPr="00CB710C" w:rsidRDefault="00DF4174" w:rsidP="00F62FD7">
            <w:pPr>
              <w:ind w:right="-255"/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1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0CDCAB3" w14:textId="2C210F19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1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761" w:type="dxa"/>
            <w:gridSpan w:val="2"/>
            <w:tcBorders>
              <w:bottom w:val="double" w:sz="4" w:space="0" w:color="auto"/>
            </w:tcBorders>
            <w:vAlign w:val="center"/>
          </w:tcPr>
          <w:p w14:paraId="71E5EB7F" w14:textId="089FAD58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0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634" w:type="dxa"/>
            <w:tcBorders>
              <w:bottom w:val="double" w:sz="4" w:space="0" w:color="auto"/>
            </w:tcBorders>
            <w:vAlign w:val="center"/>
          </w:tcPr>
          <w:p w14:paraId="1C88695E" w14:textId="21B30031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0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765" w:type="dxa"/>
            <w:gridSpan w:val="2"/>
            <w:tcBorders>
              <w:bottom w:val="double" w:sz="4" w:space="0" w:color="auto"/>
            </w:tcBorders>
            <w:vAlign w:val="center"/>
          </w:tcPr>
          <w:p w14:paraId="383EEE53" w14:textId="6ADAE8B9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9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6149C250" w14:textId="21A7D63C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9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39</w:t>
            </w:r>
          </w:p>
        </w:tc>
      </w:tr>
      <w:tr w:rsidR="002F60FB" w:rsidRPr="00CB710C" w14:paraId="19CCD3BB" w14:textId="5F193A05" w:rsidTr="002F60FB">
        <w:trPr>
          <w:trHeight w:val="1413"/>
        </w:trPr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14:paraId="505AE0A9" w14:textId="635AAFCA" w:rsidR="007F155B" w:rsidRPr="00CB710C" w:rsidRDefault="007F155B" w:rsidP="007F155B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Secretome proteomics: NP cells from trauma</w:t>
            </w:r>
            <w:r w:rsidR="00BB3A22"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IVDs</w:t>
            </w:r>
          </w:p>
          <w:p w14:paraId="2B62731F" w14:textId="49698AE9" w:rsidR="007F155B" w:rsidRPr="00CB710C" w:rsidRDefault="007F155B" w:rsidP="007F15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710C">
              <w:rPr>
                <w:rFonts w:ascii="Calibri" w:hAnsi="Calibri" w:cs="Calibri"/>
                <w:i/>
                <w:iCs/>
                <w:sz w:val="18"/>
                <w:szCs w:val="18"/>
              </w:rPr>
              <w:t>(In vitro)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45C5469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A3</w:t>
            </w:r>
          </w:p>
          <w:p w14:paraId="3C30CF9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3797AB91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509DB4DD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4D305E4C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539E658C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NTG1</w:t>
            </w:r>
          </w:p>
          <w:p w14:paraId="7EAA80D3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IMP3</w:t>
            </w:r>
          </w:p>
          <w:p w14:paraId="7AE73131" w14:textId="6E1D1E1A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RGN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72F7E5BF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RP5</w:t>
            </w:r>
          </w:p>
          <w:p w14:paraId="2B35C88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XCL16</w:t>
            </w:r>
          </w:p>
          <w:p w14:paraId="49599092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7</w:t>
            </w:r>
          </w:p>
          <w:p w14:paraId="0C0C021D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3</w:t>
            </w:r>
          </w:p>
          <w:p w14:paraId="43B9DA8B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5</w:t>
            </w:r>
          </w:p>
          <w:p w14:paraId="4C01CF53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7C7B924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IBP</w:t>
            </w:r>
          </w:p>
          <w:p w14:paraId="12572934" w14:textId="2BA74938" w:rsidR="007F155B" w:rsidRPr="00CB710C" w:rsidRDefault="007F155B" w:rsidP="00BB3A22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4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34D461DE" w14:textId="6ABF5155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52BB6168" w14:textId="60DC3674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6ED9DBD1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ERPINA3</w:t>
            </w:r>
          </w:p>
          <w:p w14:paraId="36D2C6FB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STL1</w:t>
            </w:r>
          </w:p>
          <w:p w14:paraId="4F284DF2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HBS1</w:t>
            </w:r>
          </w:p>
          <w:p w14:paraId="584310AF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AMC2</w:t>
            </w:r>
          </w:p>
          <w:p w14:paraId="1FE3E643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SF3</w:t>
            </w:r>
          </w:p>
          <w:p w14:paraId="05056645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NTG1</w:t>
            </w:r>
          </w:p>
          <w:p w14:paraId="3B3114F2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TNFRSF11B</w:t>
            </w:r>
          </w:p>
          <w:p w14:paraId="64FD6460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RGN</w:t>
            </w:r>
          </w:p>
          <w:p w14:paraId="68009642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SDC1</w:t>
            </w:r>
          </w:p>
          <w:p w14:paraId="79914494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EGF</w:t>
            </w:r>
          </w:p>
          <w:p w14:paraId="5500E377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2A1</w:t>
            </w:r>
          </w:p>
          <w:p w14:paraId="1E233642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14</w:t>
            </w:r>
          </w:p>
          <w:p w14:paraId="47E53647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MMP7</w:t>
            </w:r>
          </w:p>
          <w:p w14:paraId="3F601364" w14:textId="77777777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DCN</w:t>
            </w:r>
          </w:p>
          <w:p w14:paraId="7994B1DD" w14:textId="63D4B5BF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F2R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4B5FD559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ATP8B2</w:t>
            </w:r>
          </w:p>
          <w:p w14:paraId="36889FEF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D53</w:t>
            </w:r>
          </w:p>
          <w:p w14:paraId="326C5D2E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OSM</w:t>
            </w:r>
          </w:p>
          <w:p w14:paraId="023F80E3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RETN</w:t>
            </w:r>
          </w:p>
          <w:p w14:paraId="59402967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ASP1</w:t>
            </w:r>
          </w:p>
          <w:p w14:paraId="0D814351" w14:textId="77777777" w:rsidR="007F155B" w:rsidRPr="00CB710C" w:rsidRDefault="007F155B" w:rsidP="00467C9B">
            <w:pPr>
              <w:ind w:right="-13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PPP1R12C</w:t>
            </w:r>
          </w:p>
          <w:p w14:paraId="33003E50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LIF</w:t>
            </w:r>
          </w:p>
          <w:p w14:paraId="2B634C45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TPS2</w:t>
            </w:r>
          </w:p>
          <w:p w14:paraId="1B71B84D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XCL12</w:t>
            </w:r>
          </w:p>
          <w:p w14:paraId="74B83584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OL4A3</w:t>
            </w:r>
          </w:p>
          <w:p w14:paraId="59E9F719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CXCL1</w:t>
            </w:r>
          </w:p>
          <w:p w14:paraId="7FB95484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1</w:t>
            </w:r>
          </w:p>
          <w:p w14:paraId="03EC5560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CB710C">
              <w:rPr>
                <w:rFonts w:ascii="Calibri" w:hAnsi="Calibri" w:cs="Calibri"/>
                <w:b/>
                <w:bCs/>
                <w:sz w:val="15"/>
                <w:szCs w:val="15"/>
              </w:rPr>
              <w:t>IL1β</w:t>
            </w:r>
          </w:p>
          <w:p w14:paraId="1C93FC73" w14:textId="77777777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6</w:t>
            </w:r>
          </w:p>
          <w:p w14:paraId="58785861" w14:textId="74488092" w:rsidR="007F155B" w:rsidRPr="00CB710C" w:rsidRDefault="007F155B" w:rsidP="00467C9B">
            <w:pPr>
              <w:ind w:right="96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IL1RL1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1BE36D10" w14:textId="3387DEEC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7EDBC0E5" w14:textId="1CA25B83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0B1E5B95" w14:textId="3FFE5021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19F52BAA" w14:textId="79BC4DAD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61" w:type="dxa"/>
            <w:gridSpan w:val="2"/>
            <w:tcBorders>
              <w:top w:val="double" w:sz="4" w:space="0" w:color="auto"/>
            </w:tcBorders>
            <w:vAlign w:val="center"/>
          </w:tcPr>
          <w:p w14:paraId="2B28629E" w14:textId="6D897584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634" w:type="dxa"/>
            <w:tcBorders>
              <w:top w:val="double" w:sz="4" w:space="0" w:color="auto"/>
            </w:tcBorders>
            <w:vAlign w:val="center"/>
          </w:tcPr>
          <w:p w14:paraId="4F841956" w14:textId="23721DDD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65" w:type="dxa"/>
            <w:gridSpan w:val="2"/>
            <w:tcBorders>
              <w:top w:val="double" w:sz="4" w:space="0" w:color="auto"/>
            </w:tcBorders>
            <w:vAlign w:val="center"/>
          </w:tcPr>
          <w:p w14:paraId="2C63BEE4" w14:textId="25AC9D53" w:rsidR="007F155B" w:rsidRPr="00CB710C" w:rsidRDefault="007F155B" w:rsidP="00BB3A22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65D3CCB2" w14:textId="1EC9E986" w:rsidR="007F155B" w:rsidRPr="00CB710C" w:rsidRDefault="007F155B" w:rsidP="007F155B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CB710C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</w:tr>
      <w:tr w:rsidR="002F60FB" w:rsidRPr="00CB710C" w14:paraId="07996D4A" w14:textId="77777777" w:rsidTr="002F60FB">
        <w:trPr>
          <w:trHeight w:val="272"/>
        </w:trPr>
        <w:tc>
          <w:tcPr>
            <w:tcW w:w="1275" w:type="dxa"/>
            <w:vAlign w:val="center"/>
          </w:tcPr>
          <w:p w14:paraId="4EEBF044" w14:textId="77777777" w:rsidR="002F60FB" w:rsidRPr="002F60FB" w:rsidRDefault="002F60FB" w:rsidP="002F60FB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</w:pP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Unique/total</w:t>
            </w:r>
          </w:p>
          <w:p w14:paraId="2A0338D7" w14:textId="4C6D4C60" w:rsidR="00DF4174" w:rsidRPr="00CB710C" w:rsidRDefault="002F60FB" w:rsidP="002F60FB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18"/>
                <w:szCs w:val="18"/>
              </w:rPr>
            </w:pPr>
            <w:r w:rsidRPr="002F60FB">
              <w:rPr>
                <w:rFonts w:ascii="Calibri" w:hAnsi="Calibri" w:cs="Calibri"/>
                <w:i/>
                <w:iCs/>
                <w:color w:val="156082" w:themeColor="accent1"/>
                <w:sz w:val="15"/>
                <w:szCs w:val="15"/>
              </w:rPr>
              <w:t>candidates</w:t>
            </w:r>
          </w:p>
        </w:tc>
        <w:tc>
          <w:tcPr>
            <w:tcW w:w="880" w:type="dxa"/>
            <w:vAlign w:val="center"/>
          </w:tcPr>
          <w:p w14:paraId="58A867D8" w14:textId="31623848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8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3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9</w:t>
            </w:r>
          </w:p>
        </w:tc>
        <w:tc>
          <w:tcPr>
            <w:tcW w:w="630" w:type="dxa"/>
            <w:vAlign w:val="center"/>
          </w:tcPr>
          <w:p w14:paraId="4FA4BE35" w14:textId="067C4BB5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8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3</w:t>
            </w:r>
            <w:r w:rsidR="00E74574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9</w:t>
            </w:r>
          </w:p>
        </w:tc>
        <w:tc>
          <w:tcPr>
            <w:tcW w:w="1080" w:type="dxa"/>
            <w:vAlign w:val="center"/>
          </w:tcPr>
          <w:p w14:paraId="7E21D0F1" w14:textId="0743A584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810" w:type="dxa"/>
            <w:vAlign w:val="center"/>
          </w:tcPr>
          <w:p w14:paraId="725997A6" w14:textId="40DD2FAF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900" w:type="dxa"/>
            <w:vAlign w:val="center"/>
          </w:tcPr>
          <w:p w14:paraId="721B9CEF" w14:textId="05CA585F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39</w:t>
            </w:r>
          </w:p>
        </w:tc>
        <w:tc>
          <w:tcPr>
            <w:tcW w:w="720" w:type="dxa"/>
            <w:vAlign w:val="center"/>
          </w:tcPr>
          <w:p w14:paraId="286070BD" w14:textId="29ADAC5E" w:rsidR="00DF4174" w:rsidRPr="00CB710C" w:rsidRDefault="00DF4174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15</w:t>
            </w:r>
            <w:r w:rsidR="00D63A78" w:rsidRPr="00CB710C">
              <w:rPr>
                <w:rFonts w:ascii="Calibri" w:hAnsi="Calibri" w:cs="Calibri"/>
                <w:color w:val="156082" w:themeColor="accent1"/>
                <w:sz w:val="15"/>
                <w:szCs w:val="15"/>
                <w:lang w:val="es-ES"/>
              </w:rPr>
              <w:t>/39</w:t>
            </w:r>
          </w:p>
        </w:tc>
        <w:tc>
          <w:tcPr>
            <w:tcW w:w="1080" w:type="dxa"/>
            <w:vAlign w:val="center"/>
          </w:tcPr>
          <w:p w14:paraId="16D1DC81" w14:textId="007B22E5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810" w:type="dxa"/>
            <w:vAlign w:val="center"/>
          </w:tcPr>
          <w:p w14:paraId="0C04EC2D" w14:textId="0EF66843" w:rsidR="00DF4174" w:rsidRPr="00CB710C" w:rsidRDefault="00AD5C1D" w:rsidP="00F62FD7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1080" w:type="dxa"/>
            <w:vAlign w:val="center"/>
          </w:tcPr>
          <w:p w14:paraId="33E52D60" w14:textId="1E0A873E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vAlign w:val="center"/>
          </w:tcPr>
          <w:p w14:paraId="7A0A8A19" w14:textId="14F31DA5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vAlign w:val="center"/>
          </w:tcPr>
          <w:p w14:paraId="0160D334" w14:textId="4DC5030B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gridSpan w:val="3"/>
            <w:vAlign w:val="center"/>
          </w:tcPr>
          <w:p w14:paraId="7A931794" w14:textId="1A1292C1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vAlign w:val="center"/>
          </w:tcPr>
          <w:p w14:paraId="77FC709D" w14:textId="5594B880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  <w:tc>
          <w:tcPr>
            <w:tcW w:w="720" w:type="dxa"/>
            <w:vAlign w:val="center"/>
          </w:tcPr>
          <w:p w14:paraId="2A793956" w14:textId="4576DDCB" w:rsidR="00DF4174" w:rsidRPr="00CB710C" w:rsidRDefault="00AD5C1D" w:rsidP="007F155B">
            <w:pPr>
              <w:jc w:val="center"/>
              <w:rPr>
                <w:rFonts w:ascii="Calibri" w:hAnsi="Calibri" w:cs="Calibri"/>
                <w:color w:val="156082" w:themeColor="accent1"/>
                <w:sz w:val="15"/>
                <w:szCs w:val="15"/>
              </w:rPr>
            </w:pPr>
            <w:r w:rsidRPr="00CB710C">
              <w:rPr>
                <w:rFonts w:ascii="Calibri" w:hAnsi="Calibri" w:cs="Calibri"/>
                <w:color w:val="156082" w:themeColor="accent1"/>
                <w:sz w:val="15"/>
                <w:szCs w:val="15"/>
              </w:rPr>
              <w:t>-</w:t>
            </w:r>
          </w:p>
        </w:tc>
      </w:tr>
    </w:tbl>
    <w:p w14:paraId="26A23DF0" w14:textId="77777777" w:rsidR="007C047E" w:rsidRPr="00CB710C" w:rsidRDefault="007C047E" w:rsidP="003F2950">
      <w:pPr>
        <w:rPr>
          <w:sz w:val="22"/>
          <w:szCs w:val="22"/>
        </w:rPr>
      </w:pPr>
    </w:p>
    <w:sectPr w:rsidR="007C047E" w:rsidRPr="00CB710C" w:rsidSect="002F60FB">
      <w:pgSz w:w="16838" w:h="11906" w:orient="landscape"/>
      <w:pgMar w:top="517" w:right="1440" w:bottom="6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08"/>
    <w:rsid w:val="0008520C"/>
    <w:rsid w:val="0011058D"/>
    <w:rsid w:val="00167F71"/>
    <w:rsid w:val="00180851"/>
    <w:rsid w:val="00212FD8"/>
    <w:rsid w:val="00265B61"/>
    <w:rsid w:val="002D489A"/>
    <w:rsid w:val="002F60FB"/>
    <w:rsid w:val="003F2950"/>
    <w:rsid w:val="00467C9B"/>
    <w:rsid w:val="00494361"/>
    <w:rsid w:val="0058561F"/>
    <w:rsid w:val="005A6D48"/>
    <w:rsid w:val="005B2324"/>
    <w:rsid w:val="005C4492"/>
    <w:rsid w:val="006B7208"/>
    <w:rsid w:val="007C047E"/>
    <w:rsid w:val="007F155B"/>
    <w:rsid w:val="00887C24"/>
    <w:rsid w:val="00905351"/>
    <w:rsid w:val="00924334"/>
    <w:rsid w:val="0097488D"/>
    <w:rsid w:val="009931D2"/>
    <w:rsid w:val="009C00AB"/>
    <w:rsid w:val="009E27C3"/>
    <w:rsid w:val="00A92A41"/>
    <w:rsid w:val="00AA6E3C"/>
    <w:rsid w:val="00AD5C1D"/>
    <w:rsid w:val="00AE12F9"/>
    <w:rsid w:val="00BB3A22"/>
    <w:rsid w:val="00C650D7"/>
    <w:rsid w:val="00CB710C"/>
    <w:rsid w:val="00D16B78"/>
    <w:rsid w:val="00D63A78"/>
    <w:rsid w:val="00DF4174"/>
    <w:rsid w:val="00E74574"/>
    <w:rsid w:val="00EB229F"/>
    <w:rsid w:val="00F46AE4"/>
    <w:rsid w:val="00F62FD7"/>
    <w:rsid w:val="00F65235"/>
    <w:rsid w:val="00F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7715E"/>
  <w15:chartTrackingRefBased/>
  <w15:docId w15:val="{B0164A46-C0E2-8345-8BAE-B9171675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2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2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2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2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2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2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2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2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710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njamin Gantenbein</cp:lastModifiedBy>
  <cp:revision>15</cp:revision>
  <dcterms:created xsi:type="dcterms:W3CDTF">2024-08-18T17:19:00Z</dcterms:created>
  <dcterms:modified xsi:type="dcterms:W3CDTF">2024-10-23T11:52:00Z</dcterms:modified>
</cp:coreProperties>
</file>